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D0C813" w14:textId="492A1B82" w:rsidR="003823C4" w:rsidRPr="001B5A9A" w:rsidRDefault="003823C4" w:rsidP="003823C4">
      <w:pPr>
        <w:spacing w:line="276" w:lineRule="auto"/>
        <w:rPr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4"/>
        <w:gridCol w:w="536"/>
        <w:gridCol w:w="536"/>
        <w:gridCol w:w="536"/>
        <w:gridCol w:w="536"/>
        <w:gridCol w:w="536"/>
        <w:gridCol w:w="536"/>
        <w:gridCol w:w="456"/>
        <w:gridCol w:w="492"/>
        <w:gridCol w:w="536"/>
        <w:gridCol w:w="456"/>
        <w:gridCol w:w="536"/>
        <w:gridCol w:w="536"/>
        <w:gridCol w:w="498"/>
      </w:tblGrid>
      <w:tr w:rsidR="003823C4" w:rsidRPr="001B5A9A" w14:paraId="06FD76D4" w14:textId="77777777" w:rsidTr="00B761F7">
        <w:trPr>
          <w:trHeight w:val="300"/>
        </w:trPr>
        <w:tc>
          <w:tcPr>
            <w:tcW w:w="1340" w:type="pct"/>
            <w:vMerge w:val="restart"/>
            <w:shd w:val="clear" w:color="auto" w:fill="auto"/>
            <w:noWrap/>
            <w:vAlign w:val="center"/>
          </w:tcPr>
          <w:p w14:paraId="7D986740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Species</w:t>
            </w:r>
          </w:p>
        </w:tc>
        <w:tc>
          <w:tcPr>
            <w:tcW w:w="3333" w:type="pct"/>
            <w:gridSpan w:val="1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BE073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RU"/>
                <w14:ligatures w14:val="none"/>
              </w:rPr>
              <w:t>Association**</w:t>
            </w:r>
          </w:p>
        </w:tc>
        <w:tc>
          <w:tcPr>
            <w:tcW w:w="327" w:type="pct"/>
            <w:vMerge w:val="restart"/>
            <w:shd w:val="clear" w:color="auto" w:fill="auto"/>
            <w:noWrap/>
            <w:vAlign w:val="center"/>
          </w:tcPr>
          <w:p w14:paraId="4728E59C" w14:textId="77777777" w:rsidR="003823C4" w:rsidRPr="001B5A9A" w:rsidRDefault="003823C4" w:rsidP="00B761F7">
            <w:pPr>
              <w:spacing w:line="276" w:lineRule="auto"/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1B5A9A">
              <w:rPr>
                <w:i/>
                <w:iCs/>
                <w:sz w:val="16"/>
                <w:szCs w:val="16"/>
                <w:lang w:val="en-GB"/>
              </w:rPr>
              <w:t>phi</w:t>
            </w:r>
          </w:p>
        </w:tc>
      </w:tr>
      <w:tr w:rsidR="003823C4" w:rsidRPr="001B5A9A" w14:paraId="53CC5B04" w14:textId="77777777" w:rsidTr="00B761F7">
        <w:trPr>
          <w:trHeight w:val="300"/>
        </w:trPr>
        <w:tc>
          <w:tcPr>
            <w:tcW w:w="1340" w:type="pct"/>
            <w:vMerge/>
            <w:shd w:val="clear" w:color="auto" w:fill="auto"/>
            <w:noWrap/>
            <w:vAlign w:val="center"/>
            <w:hideMark/>
          </w:tcPr>
          <w:p w14:paraId="44C45EB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3233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I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81AFBC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II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E39D25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III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B48282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IV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A394F5D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V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3A66B8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VI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4278754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VII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238376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VIII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1B33C7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IX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34249D31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X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BAF3E75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XI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CFC10A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XII</w:t>
            </w:r>
          </w:p>
        </w:tc>
        <w:tc>
          <w:tcPr>
            <w:tcW w:w="327" w:type="pct"/>
            <w:vMerge/>
            <w:shd w:val="clear" w:color="auto" w:fill="auto"/>
            <w:noWrap/>
            <w:vAlign w:val="center"/>
            <w:hideMark/>
          </w:tcPr>
          <w:p w14:paraId="3D17C42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</w:p>
        </w:tc>
      </w:tr>
      <w:tr w:rsidR="003823C4" w:rsidRPr="001B5A9A" w14:paraId="107A6556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61CC7C4C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Bidens frondosa</w:t>
            </w:r>
          </w:p>
        </w:tc>
        <w:tc>
          <w:tcPr>
            <w:tcW w:w="287" w:type="pct"/>
            <w:shd w:val="clear" w:color="auto" w:fill="DBDBDB" w:themeFill="accent3" w:themeFillTint="66"/>
            <w:noWrap/>
            <w:vAlign w:val="center"/>
            <w:hideMark/>
          </w:tcPr>
          <w:p w14:paraId="7CC9534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00*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28C218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4EE4EE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3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5566D4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8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FAB29C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46FF56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2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3626D03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2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A0F306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3C1293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82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24566970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3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217B45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26E78D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31DFCD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40</w:t>
            </w:r>
          </w:p>
        </w:tc>
      </w:tr>
      <w:tr w:rsidR="003823C4" w:rsidRPr="001B5A9A" w14:paraId="4E1B763F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428E3D74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proofErr w:type="spellStart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Persicaria</w:t>
            </w:r>
            <w:proofErr w:type="spellEnd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 xml:space="preserve"> minor</w:t>
            </w:r>
          </w:p>
        </w:tc>
        <w:tc>
          <w:tcPr>
            <w:tcW w:w="287" w:type="pct"/>
            <w:shd w:val="clear" w:color="auto" w:fill="DBDBDB" w:themeFill="accent3" w:themeFillTint="66"/>
            <w:noWrap/>
            <w:vAlign w:val="center"/>
            <w:hideMark/>
          </w:tcPr>
          <w:p w14:paraId="65D8613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00*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917095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3CD766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C44A25D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3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015AC2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A7AB40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2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605A4D0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34A24D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E742C6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59D7BB7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43FAB7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9A2730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824FD6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72</w:t>
            </w:r>
          </w:p>
        </w:tc>
      </w:tr>
      <w:tr w:rsidR="003823C4" w:rsidRPr="001B5A9A" w14:paraId="760EEA29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0E943072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proofErr w:type="spellStart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Leersia</w:t>
            </w:r>
            <w:proofErr w:type="spellEnd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 xml:space="preserve"> </w:t>
            </w:r>
            <w:proofErr w:type="spellStart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oryzoides</w:t>
            </w:r>
            <w:proofErr w:type="spellEnd"/>
          </w:p>
        </w:tc>
        <w:tc>
          <w:tcPr>
            <w:tcW w:w="287" w:type="pct"/>
            <w:shd w:val="clear" w:color="auto" w:fill="DBDBDB" w:themeFill="accent3" w:themeFillTint="66"/>
            <w:noWrap/>
            <w:vAlign w:val="center"/>
            <w:hideMark/>
          </w:tcPr>
          <w:p w14:paraId="66134BE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92*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D5473A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BE59C1D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6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2A30B8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3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3FF2CB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4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F63320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27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7B845185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50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E3866F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4D39B3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74F5E291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801DC60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A70008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5D20B7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44</w:t>
            </w:r>
          </w:p>
        </w:tc>
      </w:tr>
      <w:tr w:rsidR="003823C4" w:rsidRPr="001B5A9A" w14:paraId="5BF4C623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353A127E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proofErr w:type="spellStart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Persicaria</w:t>
            </w:r>
            <w:proofErr w:type="spellEnd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 xml:space="preserve"> </w:t>
            </w:r>
            <w:proofErr w:type="spellStart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lapathifolia</w:t>
            </w:r>
            <w:proofErr w:type="spellEnd"/>
          </w:p>
        </w:tc>
        <w:tc>
          <w:tcPr>
            <w:tcW w:w="287" w:type="pct"/>
            <w:shd w:val="clear" w:color="auto" w:fill="DBDBDB" w:themeFill="accent3" w:themeFillTint="66"/>
            <w:noWrap/>
            <w:vAlign w:val="center"/>
            <w:hideMark/>
          </w:tcPr>
          <w:p w14:paraId="0FE43F5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85*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25DF49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8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97C5F5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2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361EEA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8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F0CA3E0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2F7BF3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3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156F57C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3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B86587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2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BFD70E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36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64E212E1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3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FFB395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3D2FB1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29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FF7AEA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29</w:t>
            </w:r>
          </w:p>
        </w:tc>
      </w:tr>
      <w:tr w:rsidR="003823C4" w:rsidRPr="001B5A9A" w14:paraId="7C86A48E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58621BD5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proofErr w:type="spellStart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Carex</w:t>
            </w:r>
            <w:proofErr w:type="spellEnd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 xml:space="preserve"> </w:t>
            </w:r>
            <w:proofErr w:type="spellStart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pseudocyperus</w:t>
            </w:r>
            <w:proofErr w:type="spellEnd"/>
          </w:p>
        </w:tc>
        <w:tc>
          <w:tcPr>
            <w:tcW w:w="287" w:type="pct"/>
            <w:shd w:val="clear" w:color="auto" w:fill="DBDBDB" w:themeFill="accent3" w:themeFillTint="66"/>
            <w:noWrap/>
            <w:vAlign w:val="center"/>
            <w:hideMark/>
          </w:tcPr>
          <w:p w14:paraId="46D2A28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69*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9B20151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2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CE945F5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2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C2DB76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5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0E287E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4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D84382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27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246A1EF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632819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AA28B95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38D1AFC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F5142E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B80F67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D7BAC1D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36</w:t>
            </w:r>
          </w:p>
        </w:tc>
      </w:tr>
      <w:tr w:rsidR="003823C4" w:rsidRPr="001B5A9A" w14:paraId="099BC1C5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5463DB7D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 xml:space="preserve">Rumex </w:t>
            </w:r>
            <w:proofErr w:type="spellStart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hydrolapathum</w:t>
            </w:r>
            <w:proofErr w:type="spellEnd"/>
          </w:p>
        </w:tc>
        <w:tc>
          <w:tcPr>
            <w:tcW w:w="287" w:type="pct"/>
            <w:shd w:val="clear" w:color="auto" w:fill="DBDBDB" w:themeFill="accent3" w:themeFillTint="66"/>
            <w:noWrap/>
            <w:vAlign w:val="center"/>
            <w:hideMark/>
          </w:tcPr>
          <w:p w14:paraId="15E826A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69*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61F78C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5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0697FA1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6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A51F75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3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58A92C1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02CEFA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33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26F27E9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3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FEFEF3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2B8712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28D91DFD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C60377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23CD82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33D16A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32</w:t>
            </w:r>
          </w:p>
        </w:tc>
      </w:tr>
      <w:tr w:rsidR="003823C4" w:rsidRPr="001B5A9A" w14:paraId="56A93E12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376561BB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Oenanthe aquatica</w:t>
            </w:r>
          </w:p>
        </w:tc>
        <w:tc>
          <w:tcPr>
            <w:tcW w:w="287" w:type="pct"/>
            <w:shd w:val="clear" w:color="auto" w:fill="DBDBDB" w:themeFill="accent3" w:themeFillTint="66"/>
            <w:noWrap/>
            <w:vAlign w:val="center"/>
            <w:hideMark/>
          </w:tcPr>
          <w:p w14:paraId="4763217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54*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108C17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7F2617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891383D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627769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2FD7790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30E0C121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95DE575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2388481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2D404240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53A4E9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8E6D42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A666E7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64</w:t>
            </w:r>
          </w:p>
        </w:tc>
      </w:tr>
      <w:tr w:rsidR="003823C4" w:rsidRPr="001B5A9A" w14:paraId="44C0B9D7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35BF2D21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Sonchus asper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023316B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54*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CFC42F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4A337E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2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4A3C4A0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9BAFAC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533772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026F5C0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52B37B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6061F6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13EFD02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210807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E1D467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4246EF0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51</w:t>
            </w:r>
          </w:p>
        </w:tc>
      </w:tr>
      <w:tr w:rsidR="003823C4" w:rsidRPr="001B5A9A" w14:paraId="6341C52C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30A63FFA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Agrostis stolonifera</w:t>
            </w:r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74F12F9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38*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3BC730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F968B7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D715AF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0BB0CB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2E4C785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3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1DC6DB6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0DC176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67B77A1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09A93CD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C8F1C41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2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93BCCE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6303A8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34</w:t>
            </w:r>
          </w:p>
        </w:tc>
      </w:tr>
      <w:tr w:rsidR="003823C4" w:rsidRPr="001B5A9A" w14:paraId="1B1E9039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6D362669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 xml:space="preserve">Alopecurus </w:t>
            </w:r>
            <w:proofErr w:type="spellStart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aequalis</w:t>
            </w:r>
            <w:proofErr w:type="spellEnd"/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516C8CE5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31*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C6605A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0F4D1E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B25881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9E3FB1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A252B0D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3EF16F75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F4DBE4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488D33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401D1FF5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85FCE7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E7FE07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AD2915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54</w:t>
            </w:r>
          </w:p>
        </w:tc>
      </w:tr>
      <w:tr w:rsidR="003823C4" w:rsidRPr="001B5A9A" w14:paraId="565297C7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7E8F9778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proofErr w:type="spellStart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Ranunculus</w:t>
            </w:r>
            <w:proofErr w:type="spellEnd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 xml:space="preserve"> repens</w:t>
            </w:r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65B2E2B5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31*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AB02D5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3C9536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D91719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FC0236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91ABC9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01C20A6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C16F76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81EE5C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04627B60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123C5E0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46AFE7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7B0D7C5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54</w:t>
            </w:r>
          </w:p>
        </w:tc>
      </w:tr>
      <w:tr w:rsidR="003823C4" w:rsidRPr="001B5A9A" w14:paraId="2711CBF0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399586D5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proofErr w:type="spellStart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Rorippa</w:t>
            </w:r>
            <w:proofErr w:type="spellEnd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 xml:space="preserve"> palustris</w:t>
            </w:r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3862758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31*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4190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3802E7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782F1F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589FBD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98FD9F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0EA90D81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677D99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EE44E60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579F99C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0DA7BF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8D3BB4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DC4843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49</w:t>
            </w:r>
          </w:p>
        </w:tc>
      </w:tr>
      <w:tr w:rsidR="003823C4" w:rsidRPr="001B5A9A" w14:paraId="5AA524E5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70C97D71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proofErr w:type="spellStart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Oxybasis</w:t>
            </w:r>
            <w:proofErr w:type="spellEnd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 xml:space="preserve"> rubra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CDE4E4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31</w:t>
            </w:r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776E38A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00*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A7F914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2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AF4C5A0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B4E88D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EE50B9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53FB0F2D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182115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5DFB781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028FB09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D76A42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B84BD2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E5915C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67</w:t>
            </w:r>
          </w:p>
        </w:tc>
      </w:tr>
      <w:tr w:rsidR="003823C4" w:rsidRPr="001B5A9A" w14:paraId="66923AB2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0C85487A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 xml:space="preserve">Cyperus </w:t>
            </w:r>
            <w:proofErr w:type="spellStart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glomeratus</w:t>
            </w:r>
            <w:proofErr w:type="spellEnd"/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03A174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23</w:t>
            </w:r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7F9C1060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94*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12D306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3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DA5DCA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F0F676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CFDFD95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46F614F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3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98E5D41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59C828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3048F8F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A84203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9D44A20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02C825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58</w:t>
            </w:r>
          </w:p>
        </w:tc>
      </w:tr>
      <w:tr w:rsidR="003823C4" w:rsidRPr="001B5A9A" w14:paraId="0D1DD81C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12E2A3BF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Nuphar lutea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BB08B2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5</w:t>
            </w:r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5ED692C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72*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8C8FC8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6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18CE85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5BB146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2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50A540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3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3845DCF5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2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B3A675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A9B414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712353E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357617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A441A2D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1AD36D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40</w:t>
            </w:r>
          </w:p>
        </w:tc>
      </w:tr>
      <w:tr w:rsidR="003823C4" w:rsidRPr="001B5A9A" w14:paraId="11CDC300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4CF86344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 xml:space="preserve">Cyperus </w:t>
            </w:r>
            <w:proofErr w:type="spellStart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michelianus</w:t>
            </w:r>
            <w:proofErr w:type="spellEnd"/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005114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31</w:t>
            </w:r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0D74A80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39*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F5E3F0D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DA5A5E5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6DA29A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A7D591D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35D09F21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F75768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851D69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76A230C0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735241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CB7822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7097B5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35</w:t>
            </w:r>
          </w:p>
        </w:tc>
      </w:tr>
      <w:tr w:rsidR="003823C4" w:rsidRPr="001B5A9A" w14:paraId="10F5A27A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1DBE9D49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 xml:space="preserve">Trapa </w:t>
            </w:r>
            <w:proofErr w:type="spellStart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borysthenica</w:t>
            </w:r>
            <w:proofErr w:type="spellEnd"/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4A4BB8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2EBB2B3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33*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D75E2E0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E8D9BE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9A3597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AAC14E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3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76ABBB1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5361A6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79FDDB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4B09E92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642938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32350E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CE38F1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43</w:t>
            </w:r>
          </w:p>
        </w:tc>
      </w:tr>
      <w:tr w:rsidR="003823C4" w:rsidRPr="001B5A9A" w14:paraId="3D4A2142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3A66E77B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proofErr w:type="spellStart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Lythrum</w:t>
            </w:r>
            <w:proofErr w:type="spellEnd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 xml:space="preserve"> virgatum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8CB264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4487A43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7*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4B871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A147955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E7F60C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7B0CDA0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24CD14F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AAB320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4AA597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5637ACF5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0F314B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86E5E8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D2E88FD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39</w:t>
            </w:r>
          </w:p>
        </w:tc>
      </w:tr>
      <w:tr w:rsidR="003823C4" w:rsidRPr="001B5A9A" w14:paraId="4D0BA25D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5FEAC887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Cyperus fusc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D1BBDE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3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C5239F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67</w:t>
            </w:r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39867EC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00*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7BADED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704385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7F372F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318F7C5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50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8A248C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4CE1FE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62ABC50D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2B36A8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80A789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4C1E21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59</w:t>
            </w:r>
          </w:p>
        </w:tc>
      </w:tr>
      <w:tr w:rsidR="003823C4" w:rsidRPr="001B5A9A" w14:paraId="10CE8105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52609623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Iris pseudacor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E6C9A1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3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75FB12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6</w:t>
            </w:r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7D1D093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00*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DF7D5E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7D5E50D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3C0C6F1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059CCD4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2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B7B68A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86A4B9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20E2F55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DEACC7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3B2E47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0F3B75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77</w:t>
            </w:r>
          </w:p>
        </w:tc>
      </w:tr>
      <w:tr w:rsidR="003823C4" w:rsidRPr="001B5A9A" w14:paraId="2BD19C57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5D38578F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proofErr w:type="spellStart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Lythrum</w:t>
            </w:r>
            <w:proofErr w:type="spellEnd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 xml:space="preserve"> </w:t>
            </w:r>
            <w:proofErr w:type="spellStart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salicaria</w:t>
            </w:r>
            <w:proofErr w:type="spellEnd"/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583F25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1F6162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28</w:t>
            </w:r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18BCC8B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88*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D6DA3B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22EB85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2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5639E8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79C66E1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2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C7A9DF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70B8B6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30F0243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7A95EF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7AD0A8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47A1DB0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60</w:t>
            </w:r>
          </w:p>
        </w:tc>
      </w:tr>
      <w:tr w:rsidR="003823C4" w:rsidRPr="001B5A9A" w14:paraId="65BEACDB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23678050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Populus alba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4B23435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389C97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22</w:t>
            </w:r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6802CFD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88*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EED583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5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25EAE7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2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5570B2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7754AD4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688EEF5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E43D3B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9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1B1EF65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DDD4B0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D94738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3210B6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56</w:t>
            </w:r>
          </w:p>
        </w:tc>
      </w:tr>
      <w:tr w:rsidR="003823C4" w:rsidRPr="001B5A9A" w14:paraId="655D2B7B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5EFA29DE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proofErr w:type="spellStart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Persicaria</w:t>
            </w:r>
            <w:proofErr w:type="spellEnd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 xml:space="preserve"> hydropiper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E25217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181705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4DC0074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75*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AE4462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263F65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2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FEE864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0CA32D3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B0B51E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C51F57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5F42BB75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E1E608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E6AF46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82E5AC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67</w:t>
            </w:r>
          </w:p>
        </w:tc>
      </w:tr>
      <w:tr w:rsidR="003823C4" w:rsidRPr="001B5A9A" w14:paraId="147F779B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4259E773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proofErr w:type="spellStart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Ranunculus</w:t>
            </w:r>
            <w:proofErr w:type="spellEnd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 xml:space="preserve"> </w:t>
            </w:r>
            <w:proofErr w:type="spellStart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sceleratus</w:t>
            </w:r>
            <w:proofErr w:type="spellEnd"/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E10F17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6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B0CD93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6</w:t>
            </w:r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76F5210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62*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50065B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B4B714D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84683E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543FAC6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9C5EA0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8B0A72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1C09400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9E9797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CE4F9C1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74E5E2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50</w:t>
            </w:r>
          </w:p>
        </w:tc>
      </w:tr>
      <w:tr w:rsidR="003823C4" w:rsidRPr="001B5A9A" w14:paraId="41C446D1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791C4302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 xml:space="preserve">Epilobium </w:t>
            </w:r>
            <w:proofErr w:type="spellStart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roseum</w:t>
            </w:r>
            <w:proofErr w:type="spellEnd"/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C438B6D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648BD6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3F97B67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38*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0ECF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7CECC5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2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38209F0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2EC3F7F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F0D301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7FA253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4272806D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DB5C07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0A4B00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900E0F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42</w:t>
            </w:r>
          </w:p>
        </w:tc>
      </w:tr>
      <w:tr w:rsidR="003823C4" w:rsidRPr="001B5A9A" w14:paraId="7BB1FB65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21DD9D5D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Phragmites australi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DEABFA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6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1C7D68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7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A7D662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75</w:t>
            </w:r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27C5156D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00*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ED3CAF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4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E1E53CD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73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5C81B2C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9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6B4EEF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3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641203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27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5B7D18A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92857A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BB75AFD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43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42A740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27</w:t>
            </w:r>
          </w:p>
        </w:tc>
      </w:tr>
      <w:tr w:rsidR="003823C4" w:rsidRPr="001B5A9A" w14:paraId="2A9B4215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76063D23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Epilobium hirsutum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86453D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4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BF116C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B03A890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50</w:t>
            </w:r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76664EE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83*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DED4B9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4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37A5DF0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287297D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F3873F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3C5A88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10DF9FD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E0479B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CBE1D3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472FE8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47</w:t>
            </w:r>
          </w:p>
        </w:tc>
      </w:tr>
      <w:tr w:rsidR="003823C4" w:rsidRPr="001B5A9A" w14:paraId="30B1AB67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2142EC95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 xml:space="preserve">Lactuca </w:t>
            </w:r>
            <w:proofErr w:type="spellStart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tatarica</w:t>
            </w:r>
            <w:proofErr w:type="spellEnd"/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F7AD88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6D0DEE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603F811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50</w:t>
            </w:r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71508E3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67*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A6C1531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4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F75CA8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33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44E83D3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C81577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904A2E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31EA66BD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8742CF1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BECC99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5FE1D2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39</w:t>
            </w:r>
          </w:p>
        </w:tc>
      </w:tr>
      <w:tr w:rsidR="003823C4" w:rsidRPr="001B5A9A" w14:paraId="73E04142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2B094B7C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proofErr w:type="spellStart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Carex</w:t>
            </w:r>
            <w:proofErr w:type="spellEnd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 xml:space="preserve"> riparia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EA1AF50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4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BCF4CA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ABD870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2</w:t>
            </w:r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73F1ECE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67*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319960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79D9B8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27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6464761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50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D13275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2D956C0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46E1E04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26636D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653E780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BE4CED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39</w:t>
            </w:r>
          </w:p>
        </w:tc>
      </w:tr>
      <w:tr w:rsidR="003823C4" w:rsidRPr="001B5A9A" w14:paraId="7FB75A1E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7D34666D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Achillea millefolium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E4A61B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69304D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12D8CC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38</w:t>
            </w:r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3B7DFAD1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67*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B0C05E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5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74C6BC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27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59CF95E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BB7566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37A74D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5BE0A07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378B89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2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94E5E0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E7954C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37</w:t>
            </w:r>
          </w:p>
        </w:tc>
      </w:tr>
      <w:tr w:rsidR="003823C4" w:rsidRPr="001B5A9A" w14:paraId="76FF29F9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380937B2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proofErr w:type="spellStart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Elytrigia</w:t>
            </w:r>
            <w:proofErr w:type="spellEnd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 xml:space="preserve"> repen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4AA78C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AE9928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DA77CD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7D6D339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50*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161593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EA8445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48534BC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E8FAAF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89DFDF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50242CA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6D26A5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146A41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E11ABF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57</w:t>
            </w:r>
          </w:p>
        </w:tc>
      </w:tr>
      <w:tr w:rsidR="003823C4" w:rsidRPr="001B5A9A" w14:paraId="29E38937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35FA3057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Plantago major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A1D4F3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176155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A1D118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6835617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50*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2E9301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6E74AC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3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122CC5B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AAA6010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5342A71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4D4D08B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F544241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E7E6F0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3777C2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50</w:t>
            </w:r>
          </w:p>
        </w:tc>
      </w:tr>
      <w:tr w:rsidR="003823C4" w:rsidRPr="001B5A9A" w14:paraId="4C7BC2BC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1913C5AB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Urtica dioica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692FDED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024278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60DCD0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4A801F3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33*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039B93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182B2E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7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7E16AF9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75B4C5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48C4B4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6531641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2D9E37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BF8BBB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045AFF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39</w:t>
            </w:r>
          </w:p>
        </w:tc>
      </w:tr>
      <w:tr w:rsidR="003823C4" w:rsidRPr="001B5A9A" w14:paraId="6C44A5D4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42EA8EBF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Cirsium arvense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B73172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94CA80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CD72BD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2</w:t>
            </w:r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05B90D3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33*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73D402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3D359C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7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0E28354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790ED1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DE44E5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4A9E484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547C27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CFCB7B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62172F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39</w:t>
            </w:r>
          </w:p>
        </w:tc>
      </w:tr>
      <w:tr w:rsidR="003823C4" w:rsidRPr="001B5A9A" w14:paraId="6DCA3733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209A9B05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 xml:space="preserve">Carduus </w:t>
            </w:r>
            <w:proofErr w:type="spellStart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acanthoides</w:t>
            </w:r>
            <w:proofErr w:type="spellEnd"/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639E2F5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5C4D08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A80D11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3AE2377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7*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376E7D0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3A7DBA5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69A234E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ED4C50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3979D7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3A7FFA9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ABCC34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69C478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470932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39</w:t>
            </w:r>
          </w:p>
        </w:tc>
      </w:tr>
      <w:tr w:rsidR="003823C4" w:rsidRPr="001B5A9A" w14:paraId="4689010D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01B49F49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Dactylis glomerata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94F5B7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4746A3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11C11E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6CE853A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7*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7DD8A4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90F9000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65143CA5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4676E7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F05B3F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38D67B7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74BC240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067DD4D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BA1BAD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39</w:t>
            </w:r>
          </w:p>
        </w:tc>
      </w:tr>
      <w:tr w:rsidR="003823C4" w:rsidRPr="001B5A9A" w14:paraId="5982E09C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10FA25BE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 xml:space="preserve">Geum </w:t>
            </w:r>
            <w:proofErr w:type="spellStart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urbanum</w:t>
            </w:r>
            <w:proofErr w:type="spellEnd"/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786B19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557668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504911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4B3E4571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7*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EFADB1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8B3CF6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5529932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6FEA04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15863B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16F74B9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81B91F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4BC37E1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3B8899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39</w:t>
            </w:r>
          </w:p>
        </w:tc>
      </w:tr>
      <w:tr w:rsidR="003823C4" w:rsidRPr="001B5A9A" w14:paraId="621FEE3C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0CEFA574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 xml:space="preserve">Picris </w:t>
            </w:r>
            <w:proofErr w:type="spellStart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hieracioides</w:t>
            </w:r>
            <w:proofErr w:type="spellEnd"/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0AB1261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DECF8C5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71055C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38B6FC85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7*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25C9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8A8259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65B6E5E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49F877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71BEBC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35319A3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AF7320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8466FBD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139668D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39</w:t>
            </w:r>
          </w:p>
        </w:tc>
      </w:tr>
      <w:tr w:rsidR="003823C4" w:rsidRPr="001B5A9A" w14:paraId="4A0D6750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7E036AC8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Salix ruben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424659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6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359C065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8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536D68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6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3D0F23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7</w:t>
            </w:r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21E883B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00*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011E09D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67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78E2DEC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6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2890F9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9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F2826F0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27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526AB48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29C9C1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D1D4AF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7D2B8E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30</w:t>
            </w:r>
          </w:p>
        </w:tc>
      </w:tr>
      <w:tr w:rsidR="003823C4" w:rsidRPr="001B5A9A" w14:paraId="5BB758CC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7F4154A1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 xml:space="preserve">Calamagrostis </w:t>
            </w:r>
            <w:proofErr w:type="spellStart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epigejos</w:t>
            </w:r>
            <w:proofErr w:type="spellEnd"/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858AC4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CD53EE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BDB4FC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7915F8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3F0AF27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57*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204CE6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33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2D6FBD2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2B7882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5EF595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9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0A42831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4ACF80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AB508F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E263B2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50</w:t>
            </w:r>
          </w:p>
        </w:tc>
      </w:tr>
      <w:tr w:rsidR="003823C4" w:rsidRPr="001B5A9A" w14:paraId="5A60BE40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23D674F6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 xml:space="preserve">Cirsium </w:t>
            </w:r>
            <w:proofErr w:type="spellStart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setosum</w:t>
            </w:r>
            <w:proofErr w:type="spellEnd"/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551B59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3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AB052D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9672560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511A5D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33</w:t>
            </w:r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511444B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57*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19D9E0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2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66C4B2E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30F6C5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1BCBA40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6041DEE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A10F97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8402BB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0DAF11D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37</w:t>
            </w:r>
          </w:p>
        </w:tc>
      </w:tr>
      <w:tr w:rsidR="003823C4" w:rsidRPr="001B5A9A" w14:paraId="616B2053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4C6F797C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Erigeron annu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B947AE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3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A3B456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EE38D9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3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ABC952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50</w:t>
            </w:r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3FB2E03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57*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C4FAEA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3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27EB803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2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0A20E5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40C724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5C88C56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6095EA1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07FFD0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91B251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31</w:t>
            </w:r>
          </w:p>
        </w:tc>
      </w:tr>
      <w:tr w:rsidR="003823C4" w:rsidRPr="001B5A9A" w14:paraId="55C6A70A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65C3EDBC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lastRenderedPageBreak/>
              <w:t>Cirsium vulgare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884407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4AA79D5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B10E7B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29599A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33</w:t>
            </w:r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2034EE3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43*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9A39D8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7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04E027C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663CDC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DDADB4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301B40A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08B5AC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D262231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AFA777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35</w:t>
            </w:r>
          </w:p>
        </w:tc>
      </w:tr>
      <w:tr w:rsidR="003823C4" w:rsidRPr="001B5A9A" w14:paraId="571DA00B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4103000D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Poa angustifolia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B25CF4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48CFD5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FDF5E01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72601B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581C898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29*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57EF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6E7407D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45EB67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08A3BB5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0221782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90C4611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6E8CD5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C1AB1A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42</w:t>
            </w:r>
          </w:p>
        </w:tc>
      </w:tr>
      <w:tr w:rsidR="003823C4" w:rsidRPr="001B5A9A" w14:paraId="6E7B0E71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26919A24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Populus nigra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AD3303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3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2EE9A35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3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69EBB5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5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286F65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3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EA6393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4</w:t>
            </w:r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49EE786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00*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DFDE1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9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E51813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0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7D825E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82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2A33DF5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7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30C228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9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395CD5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8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4F462B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20</w:t>
            </w:r>
          </w:p>
        </w:tc>
      </w:tr>
      <w:tr w:rsidR="003823C4" w:rsidRPr="001B5A9A" w14:paraId="5BB225A4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01E605B5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Typha angustifolia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0759F95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2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B780520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669800D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862746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5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4193D4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5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74FE7A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40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F76502D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88*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8EEA0C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59A77E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31F7176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F49007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EA3A45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6E509B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46</w:t>
            </w:r>
          </w:p>
        </w:tc>
      </w:tr>
      <w:tr w:rsidR="003823C4" w:rsidRPr="001B5A9A" w14:paraId="7A3A06DF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5C5AE9F4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Typha latifolia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6CE2CA1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E92E10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3D06AE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2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DA27FE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E10B1B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17F285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D0CECE" w:themeFill="background2" w:themeFillShade="E6"/>
            <w:noWrap/>
            <w:vAlign w:val="center"/>
            <w:hideMark/>
          </w:tcPr>
          <w:p w14:paraId="663BE13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50*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C7AC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53F4F8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68D9E39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9FC64D5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2B4FE7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493192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43</w:t>
            </w:r>
          </w:p>
        </w:tc>
      </w:tr>
      <w:tr w:rsidR="003823C4" w:rsidRPr="001B5A9A" w14:paraId="797F305D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1F26A14F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Portulaca oleracea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80716C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301001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2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86E717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003B1A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8C34230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5CF0235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61946BC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63" w:type="pct"/>
            <w:shd w:val="clear" w:color="auto" w:fill="D0CECE" w:themeFill="background2" w:themeFillShade="E6"/>
            <w:noWrap/>
            <w:vAlign w:val="center"/>
            <w:hideMark/>
          </w:tcPr>
          <w:p w14:paraId="15F7271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95*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5A3F5A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82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3E14B08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6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AC5449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CE475D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43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389D36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46</w:t>
            </w:r>
          </w:p>
        </w:tc>
      </w:tr>
      <w:tr w:rsidR="003823C4" w:rsidRPr="001B5A9A" w14:paraId="69973117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1F6F50DB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proofErr w:type="spellStart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Eragrostis</w:t>
            </w:r>
            <w:proofErr w:type="spellEnd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 xml:space="preserve"> minor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C7D98C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95B057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3EDE47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862D6E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2DBAA7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0289BA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10E86DD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63" w:type="pct"/>
            <w:shd w:val="clear" w:color="auto" w:fill="D0CECE" w:themeFill="background2" w:themeFillShade="E6"/>
            <w:noWrap/>
            <w:vAlign w:val="center"/>
            <w:hideMark/>
          </w:tcPr>
          <w:p w14:paraId="3FCAF44D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52*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80AF8F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9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07FE61D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4FC58D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FE8DA8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313CC7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60</w:t>
            </w:r>
          </w:p>
        </w:tc>
      </w:tr>
      <w:tr w:rsidR="003823C4" w:rsidRPr="001B5A9A" w14:paraId="28295280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68432CF9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proofErr w:type="spellStart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Digitaria</w:t>
            </w:r>
            <w:proofErr w:type="spellEnd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 xml:space="preserve"> </w:t>
            </w:r>
            <w:proofErr w:type="spellStart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sanguinalis</w:t>
            </w:r>
            <w:proofErr w:type="spellEnd"/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42142B1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B08724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E147F2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35FF7C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3B2697D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E85971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2602D79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63" w:type="pct"/>
            <w:shd w:val="clear" w:color="auto" w:fill="D0CECE" w:themeFill="background2" w:themeFillShade="E6"/>
            <w:noWrap/>
            <w:vAlign w:val="center"/>
            <w:hideMark/>
          </w:tcPr>
          <w:p w14:paraId="56150A6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48*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CEFC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45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3CC68CE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817CF2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4723E71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DD24EE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35</w:t>
            </w:r>
          </w:p>
        </w:tc>
      </w:tr>
      <w:tr w:rsidR="003823C4" w:rsidRPr="001B5A9A" w14:paraId="525F032C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544ED1E3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 xml:space="preserve">Xanthium </w:t>
            </w:r>
            <w:proofErr w:type="spellStart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strumarium</w:t>
            </w:r>
            <w:proofErr w:type="spellEnd"/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ED6E60D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54472D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DF66E2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1ECDC6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6CF6C2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E74D1C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529FE52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B26F5A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33</w:t>
            </w:r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00AB553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00*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47F0423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4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7293D21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41AF7AD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43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99C75C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63</w:t>
            </w:r>
          </w:p>
        </w:tc>
      </w:tr>
      <w:tr w:rsidR="003823C4" w:rsidRPr="001B5A9A" w14:paraId="4B823E58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22098B73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Chenopodium strictum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33773C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1623BB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099B6D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40759D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90FBA1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B621A55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7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0D9907E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2D0ADF0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57</w:t>
            </w:r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5AADB08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82*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545AB4F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4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6DD33D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3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F1B4760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48E208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45</w:t>
            </w:r>
          </w:p>
        </w:tc>
      </w:tr>
      <w:tr w:rsidR="003823C4" w:rsidRPr="001B5A9A" w14:paraId="33D48AE0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5E9EA05E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Amaranthus alb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67B0D4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9B9B33D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41DFF75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DDDEC3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5BCDDF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99C259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665B226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1433EED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76</w:t>
            </w:r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1BD1F9D1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82*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61699A1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3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B497C6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D35AA7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EDA9D6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49</w:t>
            </w:r>
          </w:p>
        </w:tc>
      </w:tr>
      <w:tr w:rsidR="003823C4" w:rsidRPr="001B5A9A" w14:paraId="5E944568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7BE077C8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Solanum nigrum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D602DA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DC3BB55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8F65BC1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E2AFDF1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25CBFB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B33E66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411A373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5C4E4F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0D90A31D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55*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00CE38AD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3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260ED9D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B884C51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6E4B22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51</w:t>
            </w:r>
          </w:p>
        </w:tc>
      </w:tr>
      <w:tr w:rsidR="003823C4" w:rsidRPr="001B5A9A" w14:paraId="4ACB76B7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7937978C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Chenopodium album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4BDBDD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E297F41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903D4C0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2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305B86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D80C5A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02B56E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7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59B1E7C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916CEC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0</w:t>
            </w:r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1B06CB2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55*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6EAC9FD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F7CBA91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F0E4730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1CDAF51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46</w:t>
            </w:r>
          </w:p>
        </w:tc>
      </w:tr>
      <w:tr w:rsidR="003823C4" w:rsidRPr="001B5A9A" w14:paraId="201AE4ED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7A961E79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Convolvulus arvensi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C1C108D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BB3D02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C456DC5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E90CCD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4106A9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4D60C0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12994FD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E982A3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4E9874A5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8*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FB0A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9E9319D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221354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F064F3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41</w:t>
            </w:r>
          </w:p>
        </w:tc>
      </w:tr>
      <w:tr w:rsidR="003823C4" w:rsidRPr="001B5A9A" w14:paraId="79B515E5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42CD250D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proofErr w:type="spellStart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Echinochloa</w:t>
            </w:r>
            <w:proofErr w:type="spellEnd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 xml:space="preserve"> crus–galli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3132C1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4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18FCD1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3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4BCD26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5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AE0F02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26A7C4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A2ECE4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7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20ABE710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DCC1AE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3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A317580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64</w:t>
            </w:r>
          </w:p>
        </w:tc>
        <w:tc>
          <w:tcPr>
            <w:tcW w:w="244" w:type="pct"/>
            <w:shd w:val="clear" w:color="auto" w:fill="D0CECE" w:themeFill="background2" w:themeFillShade="E6"/>
            <w:noWrap/>
            <w:vAlign w:val="center"/>
            <w:hideMark/>
          </w:tcPr>
          <w:p w14:paraId="767577F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85*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387BE4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99BA6B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29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356F300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35</w:t>
            </w:r>
          </w:p>
        </w:tc>
      </w:tr>
      <w:tr w:rsidR="003823C4" w:rsidRPr="001B5A9A" w14:paraId="10BBFEC2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3315FCA9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 xml:space="preserve">Amaranthus </w:t>
            </w:r>
            <w:proofErr w:type="spellStart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retroflexus</w:t>
            </w:r>
            <w:proofErr w:type="spellEnd"/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D8AACA5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C0E1A31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40FCB80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CFED78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F0A5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B5CA391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6BFBC41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49EC56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6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A08D86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72</w:t>
            </w:r>
          </w:p>
        </w:tc>
        <w:tc>
          <w:tcPr>
            <w:tcW w:w="244" w:type="pct"/>
            <w:shd w:val="clear" w:color="auto" w:fill="D0CECE" w:themeFill="background2" w:themeFillShade="E6"/>
            <w:noWrap/>
            <w:vAlign w:val="center"/>
            <w:hideMark/>
          </w:tcPr>
          <w:p w14:paraId="506330F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82*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AB1D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A64BEAD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43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5F3B03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41</w:t>
            </w:r>
          </w:p>
        </w:tc>
      </w:tr>
      <w:tr w:rsidR="003823C4" w:rsidRPr="001B5A9A" w14:paraId="34C517A3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1729049D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Erigeron canadensi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BA2ADFD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4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AF98A2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236637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5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B93CABD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83</w:t>
            </w:r>
          </w:p>
        </w:tc>
        <w:tc>
          <w:tcPr>
            <w:tcW w:w="287" w:type="pct"/>
            <w:shd w:val="clear" w:color="auto" w:fill="FFFFFF" w:themeFill="background1"/>
            <w:noWrap/>
            <w:vAlign w:val="center"/>
          </w:tcPr>
          <w:p w14:paraId="4FD59910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8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05DE3F0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8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3CFE41F5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3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13530B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099C43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5609BB50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38</w:t>
            </w:r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4E63D42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00*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6CE280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29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DE2117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32</w:t>
            </w:r>
          </w:p>
        </w:tc>
      </w:tr>
      <w:tr w:rsidR="003823C4" w:rsidRPr="001B5A9A" w14:paraId="764613A9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0828A967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 xml:space="preserve">Lactuca </w:t>
            </w:r>
            <w:proofErr w:type="spellStart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serriola</w:t>
            </w:r>
            <w:proofErr w:type="spellEnd"/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AF7781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2C6A92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A5409B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506B04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CA5E0C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2ADCAB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3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1047FD0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4C27791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371CBD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5FA5F2F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7C66AAD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88*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9B60F3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8739C7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80</w:t>
            </w:r>
          </w:p>
        </w:tc>
      </w:tr>
      <w:tr w:rsidR="003823C4" w:rsidRPr="001B5A9A" w14:paraId="29A248C9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796D2E75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proofErr w:type="spellStart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Anisantha</w:t>
            </w:r>
            <w:proofErr w:type="spellEnd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 xml:space="preserve"> </w:t>
            </w:r>
            <w:proofErr w:type="spellStart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sterilis</w:t>
            </w:r>
            <w:proofErr w:type="spellEnd"/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C9C264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D7561A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B30719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C8204C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2FECB4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3C8E2B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1CAE7FB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D666545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C48077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9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4252722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6FF26F40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75*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2A2DAB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CAD910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80</w:t>
            </w:r>
          </w:p>
        </w:tc>
      </w:tr>
      <w:tr w:rsidR="003823C4" w:rsidRPr="001B5A9A" w14:paraId="6C850773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51CF0F2D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Apera spica–</w:t>
            </w:r>
            <w:proofErr w:type="spellStart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venti</w:t>
            </w:r>
            <w:proofErr w:type="spellEnd"/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F86081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3F2276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BDED00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DE01B3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98142C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2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EEAD94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3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729E599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FE0367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7977FF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2A156B7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12C99A2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62*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B2C0B7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3C15FCD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49</w:t>
            </w:r>
          </w:p>
        </w:tc>
      </w:tr>
      <w:tr w:rsidR="003823C4" w:rsidRPr="001B5A9A" w14:paraId="4D3BCF53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467BA7A9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 xml:space="preserve">Corispermum </w:t>
            </w:r>
            <w:proofErr w:type="spellStart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nitidum</w:t>
            </w:r>
            <w:proofErr w:type="spellEnd"/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0DBD2F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C3A1085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A98ABA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DFD6695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D5517D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480E91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707B5B4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76A25B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E358C7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9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775A606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8</w:t>
            </w:r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61326CC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50*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684AC4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29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AD29F7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45</w:t>
            </w:r>
          </w:p>
        </w:tc>
      </w:tr>
      <w:tr w:rsidR="003823C4" w:rsidRPr="001B5A9A" w14:paraId="5B76A879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0A8D871C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 xml:space="preserve">Oenothera </w:t>
            </w:r>
            <w:proofErr w:type="spellStart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biennis</w:t>
            </w:r>
            <w:proofErr w:type="spellEnd"/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284FC7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2D70D8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F2F67E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8B31EF5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AB75C65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7605BC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7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26AE5111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868B63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42443C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6E4958F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0EE82CD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25*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C0C234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8B1E3A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42</w:t>
            </w:r>
          </w:p>
        </w:tc>
      </w:tr>
      <w:tr w:rsidR="003823C4" w:rsidRPr="001B5A9A" w14:paraId="766EF2B5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722A1613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proofErr w:type="spellStart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Anisantha</w:t>
            </w:r>
            <w:proofErr w:type="spellEnd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 xml:space="preserve"> tectorum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39DDB3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9F0118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9DCDFCD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982960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1C3AE71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B07FB97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5C4BC830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24BCEB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1458D2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34441E9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3456DE3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38*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39725B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88EB97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49</w:t>
            </w:r>
          </w:p>
        </w:tc>
      </w:tr>
      <w:tr w:rsidR="003823C4" w:rsidRPr="001B5A9A" w14:paraId="42F3F5CB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19620517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proofErr w:type="spellStart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Crepis</w:t>
            </w:r>
            <w:proofErr w:type="spellEnd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 xml:space="preserve"> </w:t>
            </w:r>
            <w:proofErr w:type="spellStart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foetida</w:t>
            </w:r>
            <w:proofErr w:type="spellEnd"/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069F63B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C181C15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3FA4BFD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441F42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13FCAA5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74DCCF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3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4EBC31D0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4CFCBFF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2D1C61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54A9FD2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1861D155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38*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86FA2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7CF9E2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37</w:t>
            </w:r>
          </w:p>
        </w:tc>
      </w:tr>
      <w:tr w:rsidR="003823C4" w:rsidRPr="001B5A9A" w14:paraId="6B1063FE" w14:textId="77777777" w:rsidTr="00B761F7">
        <w:trPr>
          <w:trHeight w:val="300"/>
        </w:trPr>
        <w:tc>
          <w:tcPr>
            <w:tcW w:w="1340" w:type="pct"/>
            <w:shd w:val="clear" w:color="auto" w:fill="auto"/>
            <w:noWrap/>
            <w:vAlign w:val="center"/>
            <w:hideMark/>
          </w:tcPr>
          <w:p w14:paraId="24295799" w14:textId="77777777" w:rsidR="003823C4" w:rsidRPr="001B5A9A" w:rsidRDefault="003823C4" w:rsidP="00B761F7">
            <w:pPr>
              <w:spacing w:line="276" w:lineRule="auto"/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 xml:space="preserve">Corispermum </w:t>
            </w:r>
            <w:proofErr w:type="spellStart"/>
            <w:r w:rsidRPr="001B5A9A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hyssopifolium</w:t>
            </w:r>
            <w:proofErr w:type="spellEnd"/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1123CC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3B39BD5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C6DEA8E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FCC41E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A09C9C8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48EEFB3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4A8E6B09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–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4AD1D46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2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048DA94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8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55F61291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2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C33245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2</w:t>
            </w:r>
          </w:p>
        </w:tc>
        <w:tc>
          <w:tcPr>
            <w:tcW w:w="287" w:type="pct"/>
            <w:shd w:val="clear" w:color="auto" w:fill="D0CECE" w:themeFill="background2" w:themeFillShade="E6"/>
            <w:noWrap/>
            <w:vAlign w:val="center"/>
            <w:hideMark/>
          </w:tcPr>
          <w:p w14:paraId="3106B58A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100*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96F39FC" w14:textId="77777777" w:rsidR="003823C4" w:rsidRPr="001B5A9A" w:rsidRDefault="003823C4" w:rsidP="00B761F7">
            <w:pPr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</w:pPr>
            <w:r w:rsidRPr="001B5A9A">
              <w:rPr>
                <w:rFonts w:eastAsia="Times New Roman"/>
                <w:color w:val="000000"/>
                <w:kern w:val="0"/>
                <w:sz w:val="16"/>
                <w:szCs w:val="16"/>
                <w:lang w:val="en-GB" w:eastAsia="ru-UA"/>
                <w14:ligatures w14:val="none"/>
              </w:rPr>
              <w:t>0.72</w:t>
            </w:r>
          </w:p>
        </w:tc>
      </w:tr>
    </w:tbl>
    <w:p w14:paraId="40C8C538" w14:textId="77777777" w:rsidR="00193398" w:rsidRPr="00FE39DD" w:rsidRDefault="00193398">
      <w:pPr>
        <w:rPr>
          <w:lang w:val="en-US"/>
        </w:rPr>
      </w:pPr>
    </w:p>
    <w:sectPr w:rsidR="00193398" w:rsidRPr="00FE39DD" w:rsidSect="005E2E27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3C4"/>
    <w:rsid w:val="00193398"/>
    <w:rsid w:val="003823C4"/>
    <w:rsid w:val="0038243E"/>
    <w:rsid w:val="005E2E27"/>
    <w:rsid w:val="0066090A"/>
    <w:rsid w:val="007C02C9"/>
    <w:rsid w:val="00961FBD"/>
    <w:rsid w:val="00A8677F"/>
    <w:rsid w:val="00E42ACE"/>
    <w:rsid w:val="00E7539E"/>
    <w:rsid w:val="00FE3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CBF8E"/>
  <w15:chartTrackingRefBased/>
  <w15:docId w15:val="{BE087A69-2552-4B4A-900B-D674A5434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ru-U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23C4"/>
  </w:style>
  <w:style w:type="paragraph" w:styleId="1">
    <w:name w:val="heading 1"/>
    <w:basedOn w:val="a"/>
    <w:next w:val="a"/>
    <w:link w:val="10"/>
    <w:uiPriority w:val="9"/>
    <w:qFormat/>
    <w:rsid w:val="003823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823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823C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823C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823C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823C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823C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823C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823C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3823C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3823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3823C4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3823C4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3823C4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3823C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3823C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3823C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3823C4"/>
    <w:rPr>
      <w:rFonts w:asciiTheme="minorHAnsi" w:eastAsiaTheme="majorEastAsia" w:hAnsiTheme="minorHAnsi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823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Заголовок Знак"/>
    <w:basedOn w:val="a0"/>
    <w:link w:val="a3"/>
    <w:uiPriority w:val="10"/>
    <w:rsid w:val="003823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823C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оловок Знак"/>
    <w:basedOn w:val="a0"/>
    <w:link w:val="a5"/>
    <w:uiPriority w:val="11"/>
    <w:rsid w:val="003823C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3823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0"/>
    <w:link w:val="21"/>
    <w:uiPriority w:val="29"/>
    <w:rsid w:val="003823C4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3823C4"/>
    <w:pPr>
      <w:ind w:left="720"/>
      <w:contextualSpacing/>
    </w:pPr>
  </w:style>
  <w:style w:type="character" w:styleId="a8">
    <w:name w:val="Intense Emphasis"/>
    <w:basedOn w:val="a0"/>
    <w:uiPriority w:val="21"/>
    <w:qFormat/>
    <w:rsid w:val="003823C4"/>
    <w:rPr>
      <w:i/>
      <w:iCs/>
      <w:color w:val="2F5496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3823C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a">
    <w:name w:val="Выделенная цитата Знак"/>
    <w:basedOn w:val="a0"/>
    <w:link w:val="a9"/>
    <w:uiPriority w:val="30"/>
    <w:rsid w:val="003823C4"/>
    <w:rPr>
      <w:i/>
      <w:iCs/>
      <w:color w:val="2F5496" w:themeColor="accent1" w:themeShade="BF"/>
    </w:rPr>
  </w:style>
  <w:style w:type="character" w:styleId="ab">
    <w:name w:val="Intense Reference"/>
    <w:basedOn w:val="a0"/>
    <w:uiPriority w:val="32"/>
    <w:qFormat/>
    <w:rsid w:val="003823C4"/>
    <w:rPr>
      <w:b/>
      <w:bCs/>
      <w:smallCaps/>
      <w:color w:val="2F5496" w:themeColor="accent1" w:themeShade="BF"/>
      <w:spacing w:val="5"/>
    </w:rPr>
  </w:style>
  <w:style w:type="character" w:styleId="ac">
    <w:name w:val="Hyperlink"/>
    <w:basedOn w:val="a0"/>
    <w:uiPriority w:val="99"/>
    <w:unhideWhenUsed/>
    <w:rsid w:val="003823C4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3823C4"/>
    <w:rPr>
      <w:color w:val="605E5C"/>
      <w:shd w:val="clear" w:color="auto" w:fill="E1DFDD"/>
    </w:rPr>
  </w:style>
  <w:style w:type="paragraph" w:styleId="ae">
    <w:name w:val="Normal (Web)"/>
    <w:basedOn w:val="a"/>
    <w:uiPriority w:val="99"/>
    <w:unhideWhenUsed/>
    <w:rsid w:val="003823C4"/>
  </w:style>
  <w:style w:type="character" w:styleId="af">
    <w:name w:val="FollowedHyperlink"/>
    <w:basedOn w:val="a0"/>
    <w:uiPriority w:val="99"/>
    <w:semiHidden/>
    <w:unhideWhenUsed/>
    <w:rsid w:val="003823C4"/>
    <w:rPr>
      <w:color w:val="954F72"/>
      <w:u w:val="single"/>
    </w:rPr>
  </w:style>
  <w:style w:type="paragraph" w:customStyle="1" w:styleId="msonormal0">
    <w:name w:val="msonormal"/>
    <w:basedOn w:val="a"/>
    <w:rsid w:val="003823C4"/>
    <w:pPr>
      <w:spacing w:before="100" w:beforeAutospacing="1" w:after="100" w:afterAutospacing="1"/>
    </w:pPr>
    <w:rPr>
      <w:rFonts w:eastAsia="Times New Roman"/>
      <w:kern w:val="0"/>
      <w:lang w:eastAsia="ru-UA"/>
      <w14:ligatures w14:val="none"/>
    </w:rPr>
  </w:style>
  <w:style w:type="paragraph" w:customStyle="1" w:styleId="xl63">
    <w:name w:val="xl63"/>
    <w:basedOn w:val="a"/>
    <w:rsid w:val="003823C4"/>
    <w:pPr>
      <w:spacing w:before="100" w:beforeAutospacing="1" w:after="100" w:afterAutospacing="1"/>
      <w:jc w:val="center"/>
    </w:pPr>
    <w:rPr>
      <w:rFonts w:eastAsia="Times New Roman"/>
      <w:kern w:val="0"/>
      <w:lang w:eastAsia="ru-UA"/>
      <w14:ligatures w14:val="none"/>
    </w:rPr>
  </w:style>
  <w:style w:type="character" w:styleId="af0">
    <w:name w:val="line number"/>
    <w:basedOn w:val="a0"/>
    <w:uiPriority w:val="99"/>
    <w:semiHidden/>
    <w:unhideWhenUsed/>
    <w:rsid w:val="003823C4"/>
  </w:style>
  <w:style w:type="paragraph" w:customStyle="1" w:styleId="11">
    <w:name w:val="Обычный1"/>
    <w:rsid w:val="003823C4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6</Words>
  <Characters>3117</Characters>
  <Application>Microsoft Office Word</Application>
  <DocSecurity>0</DocSecurity>
  <Lines>25</Lines>
  <Paragraphs>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5-03-15T15:58:00Z</dcterms:created>
  <dcterms:modified xsi:type="dcterms:W3CDTF">2025-03-15T18:57:00Z</dcterms:modified>
</cp:coreProperties>
</file>